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74"/>
        <w:gridCol w:w="2683"/>
        <w:gridCol w:w="2551"/>
        <w:gridCol w:w="1554"/>
      </w:tblGrid>
      <w:tr w:rsidR="001D4C51" w:rsidRPr="00C74FA7" w14:paraId="3ED30D59" w14:textId="77777777" w:rsidTr="004234E6">
        <w:tc>
          <w:tcPr>
            <w:tcW w:w="90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D75F4" w14:textId="6B827CD6" w:rsidR="001D4C51" w:rsidRPr="004A27AF" w:rsidRDefault="001D4C51" w:rsidP="00242B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ble S1. </w:t>
            </w:r>
            <w:r w:rsidR="004A27AF" w:rsidRPr="004A27AF">
              <w:rPr>
                <w:rFonts w:ascii="Times New Roman" w:hAnsi="Times New Roman" w:cs="Times New Roman"/>
                <w:color w:val="212121"/>
                <w:sz w:val="24"/>
                <w:szCs w:val="24"/>
                <w:lang w:val="en-GB"/>
              </w:rPr>
              <w:t>A</w:t>
            </w:r>
            <w:proofErr w:type="spellStart"/>
            <w:r w:rsidR="004A27AF" w:rsidRPr="004A27AF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dipose</w:t>
            </w:r>
            <w:proofErr w:type="spellEnd"/>
            <w:r w:rsidR="004A27AF" w:rsidRPr="004A27AF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tissue </w:t>
            </w: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patients on </w:t>
            </w:r>
            <w:r w:rsidR="00AD79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ogic</w:t>
            </w:r>
            <w:r w:rsidR="00AD79D6" w:rsidRPr="00C4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MARDs</w:t>
            </w:r>
            <w:r w:rsidR="00AD79D6"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42B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red to</w:t>
            </w: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ients off </w:t>
            </w:r>
            <w:r w:rsidR="00AD79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ogic</w:t>
            </w:r>
            <w:r w:rsidR="00AD79D6" w:rsidRPr="00C4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MARDs</w:t>
            </w:r>
            <w:r w:rsidR="00AD79D6"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1D4C51" w:rsidRPr="004A27AF" w14:paraId="08B66B97" w14:textId="77777777" w:rsidTr="004234E6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3E4E6" w14:textId="77777777" w:rsidR="001D4C51" w:rsidRPr="004A27AF" w:rsidRDefault="001D4C51" w:rsidP="00613A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13607" w14:textId="77777777" w:rsidR="001D4C51" w:rsidRPr="004A27AF" w:rsidRDefault="001D4C51" w:rsidP="00613A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biologics (n=25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288A8" w14:textId="77777777" w:rsidR="001D4C51" w:rsidRPr="004A27AF" w:rsidRDefault="001D4C51" w:rsidP="00613A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 biologics (n=35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14DE7" w14:textId="77777777" w:rsidR="001D4C51" w:rsidRPr="004A27AF" w:rsidRDefault="001D4C51" w:rsidP="00613A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1D4C51" w:rsidRPr="004A27AF" w14:paraId="4B5CC810" w14:textId="77777777" w:rsidTr="004234E6"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A3D12" w14:textId="77777777" w:rsidR="001D4C51" w:rsidRPr="004A27AF" w:rsidRDefault="001D4C51" w:rsidP="001D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</w:rPr>
              <w:t>VAT (g)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5C4BE" w14:textId="77777777" w:rsidR="001D4C51" w:rsidRPr="004A27AF" w:rsidRDefault="00DF6E37" w:rsidP="001D4C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 (30-168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96166" w14:textId="77777777" w:rsidR="001D4C51" w:rsidRPr="004A27AF" w:rsidRDefault="00DF6E37" w:rsidP="001D4C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21-113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A5EA0" w14:textId="77777777" w:rsidR="001D4C51" w:rsidRPr="004A27AF" w:rsidRDefault="00DF6E37" w:rsidP="001D4C5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6</w:t>
            </w:r>
          </w:p>
        </w:tc>
      </w:tr>
      <w:tr w:rsidR="001D4C51" w:rsidRPr="004A27AF" w14:paraId="2CD8B30F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173E089" w14:textId="77777777" w:rsidR="001D4C51" w:rsidRPr="004A27AF" w:rsidRDefault="001D4C51" w:rsidP="001D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body fat (g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1579AFA1" w14:textId="77777777" w:rsidR="001D4C51" w:rsidRPr="004A27AF" w:rsidRDefault="00DF6E37" w:rsidP="001D4C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44 (9882-180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8536E61" w14:textId="77777777" w:rsidR="001D4C51" w:rsidRPr="004A27AF" w:rsidRDefault="00DF6E37" w:rsidP="001D4C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19 (10525-1587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3BE769A" w14:textId="77777777" w:rsidR="001D4C51" w:rsidRPr="004A27AF" w:rsidRDefault="00DF6E37" w:rsidP="001D4C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</w:tr>
      <w:tr w:rsidR="001D4C51" w:rsidRPr="004A27AF" w14:paraId="4F89BAB4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05A1A5F" w14:textId="77777777" w:rsidR="001D4C51" w:rsidRPr="004A27AF" w:rsidRDefault="001D4C51" w:rsidP="001D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roid (% fat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6BB272C5" w14:textId="77777777" w:rsidR="001D4C51" w:rsidRPr="004A27AF" w:rsidRDefault="00DF6E37" w:rsidP="001D4C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0 (12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E9DB9D" w14:textId="77777777" w:rsidR="001D4C51" w:rsidRPr="004A27AF" w:rsidRDefault="00DF6E37" w:rsidP="001D4C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9 (10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19AED2E" w14:textId="77777777" w:rsidR="001D4C51" w:rsidRPr="004A27AF" w:rsidRDefault="00DF6E37" w:rsidP="001D4C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</w:tr>
      <w:tr w:rsidR="001D4C51" w:rsidRPr="004A27AF" w14:paraId="274F6F90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1CC5FAF" w14:textId="77777777" w:rsidR="001D4C51" w:rsidRPr="004A27AF" w:rsidRDefault="001D4C51" w:rsidP="001D4C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noid (% fat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487FA3AD" w14:textId="77777777" w:rsidR="001D4C51" w:rsidRPr="004A27AF" w:rsidRDefault="00DF6E37" w:rsidP="001D4C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2 (8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B6FB4A" w14:textId="77777777" w:rsidR="001D4C51" w:rsidRPr="004A27AF" w:rsidRDefault="00DF6E37" w:rsidP="001D4C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8 (7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DD31EBF" w14:textId="77777777" w:rsidR="001D4C51" w:rsidRPr="004A27AF" w:rsidRDefault="004A27AF" w:rsidP="001D4C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</w:tr>
      <w:tr w:rsidR="001D4C51" w:rsidRPr="004A27AF" w14:paraId="2CE786AD" w14:textId="77777777" w:rsidTr="004234E6"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7A9A0" w14:textId="60755957" w:rsidR="001D4C51" w:rsidRPr="004A27AF" w:rsidRDefault="001D4C51" w:rsidP="001D4C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="00DF6E37" w:rsidRPr="004A27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FB2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d/g</w:t>
            </w:r>
            <w:r w:rsidRPr="004A27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noid ratio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32F72" w14:textId="77777777" w:rsidR="001D4C51" w:rsidRPr="004A27AF" w:rsidRDefault="00DF6E37" w:rsidP="001D4C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01DD4" w14:textId="77777777" w:rsidR="001D4C51" w:rsidRPr="004A27AF" w:rsidRDefault="00DF6E37" w:rsidP="001D4C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2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519B1" w14:textId="77777777" w:rsidR="001D4C51" w:rsidRPr="004A27AF" w:rsidRDefault="004A27AF" w:rsidP="001D4C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</w:tr>
      <w:tr w:rsidR="001D4C51" w:rsidRPr="00C74FA7" w14:paraId="0EF14970" w14:textId="77777777" w:rsidTr="004234E6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6597D" w14:textId="77777777" w:rsidR="001D4C51" w:rsidRPr="004A27AF" w:rsidRDefault="001D4C51" w:rsidP="00613A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27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s are mean (SD) or m</w:t>
            </w:r>
            <w:proofErr w:type="spellStart"/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ian</w:t>
            </w:r>
            <w:proofErr w:type="spellEnd"/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5</w:t>
            </w:r>
            <w:r w:rsidRPr="004A27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75</w:t>
            </w:r>
            <w:r w:rsidRPr="004A27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4A2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ile).</w:t>
            </w:r>
          </w:p>
          <w:p w14:paraId="4AA3F4C0" w14:textId="4947D53E" w:rsidR="004A27AF" w:rsidRPr="004A27AF" w:rsidRDefault="00AD79D6" w:rsidP="00613A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MS MinNew Roman" w:hAnsi="Times New Roman" w:cs="Times New Roman"/>
                <w:sz w:val="24"/>
                <w:szCs w:val="24"/>
                <w:lang w:val="en-GB"/>
              </w:rPr>
              <w:t>DMARDs, disease modifying anti-rheumatoid d</w:t>
            </w:r>
            <w:r w:rsidRPr="00340F9D">
              <w:rPr>
                <w:rFonts w:ascii="Times New Roman" w:eastAsia="MS MinNew Roman" w:hAnsi="Times New Roman" w:cs="Times New Roman"/>
                <w:sz w:val="24"/>
                <w:szCs w:val="24"/>
                <w:lang w:val="en-GB"/>
              </w:rPr>
              <w:t>rugs</w:t>
            </w:r>
            <w:r>
              <w:rPr>
                <w:rFonts w:ascii="Times New Roman" w:eastAsia="MS MinNew Roman" w:hAnsi="Times New Roman" w:cs="Times New Roman"/>
                <w:sz w:val="24"/>
                <w:szCs w:val="24"/>
                <w:lang w:val="en-GB"/>
              </w:rPr>
              <w:t>;</w:t>
            </w:r>
            <w:r w:rsidRPr="004A27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A27AF" w:rsidRPr="004A27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T</w:t>
            </w:r>
            <w:r w:rsidR="000A38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A27AF" w:rsidRPr="004A27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A27AF" w:rsidRPr="000A38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ceral adipose tissue</w:t>
            </w:r>
            <w:r w:rsidR="000A38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599AFF70" w14:textId="77777777" w:rsidR="001D4C51" w:rsidRPr="00DF6E37" w:rsidRDefault="001D4C51">
      <w:pPr>
        <w:rPr>
          <w:lang w:val="en-GB"/>
        </w:rPr>
      </w:pPr>
    </w:p>
    <w:p w14:paraId="528868B6" w14:textId="58A9BB7F" w:rsidR="001D4C51" w:rsidRDefault="001D4C51">
      <w:pPr>
        <w:rPr>
          <w:lang w:val="en-GB"/>
        </w:rPr>
      </w:pPr>
    </w:p>
    <w:p w14:paraId="028AD181" w14:textId="2293F797" w:rsidR="009C68C1" w:rsidRDefault="009C68C1">
      <w:pPr>
        <w:rPr>
          <w:lang w:val="en-GB"/>
        </w:rPr>
      </w:pPr>
    </w:p>
    <w:p w14:paraId="218E1867" w14:textId="634AE8E7" w:rsidR="009C68C1" w:rsidRDefault="009C68C1">
      <w:pPr>
        <w:rPr>
          <w:lang w:val="en-GB"/>
        </w:rPr>
      </w:pPr>
    </w:p>
    <w:p w14:paraId="4BD5DCAE" w14:textId="667FD53A" w:rsidR="009C68C1" w:rsidRDefault="009C68C1">
      <w:pPr>
        <w:rPr>
          <w:lang w:val="en-GB"/>
        </w:rPr>
      </w:pPr>
    </w:p>
    <w:p w14:paraId="5123FFFD" w14:textId="6D2078A8" w:rsidR="009C68C1" w:rsidRDefault="009C68C1">
      <w:pPr>
        <w:rPr>
          <w:lang w:val="en-GB"/>
        </w:rPr>
      </w:pPr>
    </w:p>
    <w:p w14:paraId="11C1A684" w14:textId="4D1DD591" w:rsidR="009C68C1" w:rsidRDefault="009C68C1">
      <w:pPr>
        <w:rPr>
          <w:lang w:val="en-GB"/>
        </w:rPr>
      </w:pPr>
    </w:p>
    <w:p w14:paraId="0C96FDAF" w14:textId="178EEC88" w:rsidR="009C68C1" w:rsidRDefault="009C68C1">
      <w:pPr>
        <w:rPr>
          <w:lang w:val="en-GB"/>
        </w:rPr>
      </w:pPr>
    </w:p>
    <w:p w14:paraId="6114DB98" w14:textId="78394D47" w:rsidR="009C68C1" w:rsidRDefault="009C68C1">
      <w:pPr>
        <w:rPr>
          <w:lang w:val="en-GB"/>
        </w:rPr>
      </w:pPr>
    </w:p>
    <w:p w14:paraId="49568EAF" w14:textId="18ACAD03" w:rsidR="009C68C1" w:rsidRDefault="009C68C1">
      <w:pPr>
        <w:rPr>
          <w:lang w:val="en-GB"/>
        </w:rPr>
      </w:pPr>
    </w:p>
    <w:p w14:paraId="337612F9" w14:textId="53C2ADDA" w:rsidR="009C68C1" w:rsidRDefault="009C68C1">
      <w:pPr>
        <w:rPr>
          <w:lang w:val="en-GB"/>
        </w:rPr>
      </w:pPr>
    </w:p>
    <w:p w14:paraId="6E946467" w14:textId="4DDCA5F3" w:rsidR="009C68C1" w:rsidRDefault="009C68C1">
      <w:pPr>
        <w:rPr>
          <w:lang w:val="en-GB"/>
        </w:rPr>
      </w:pPr>
    </w:p>
    <w:p w14:paraId="24D72FB9" w14:textId="6E4E9AE1" w:rsidR="009C68C1" w:rsidRDefault="009C68C1">
      <w:pPr>
        <w:rPr>
          <w:lang w:val="en-GB"/>
        </w:rPr>
      </w:pPr>
    </w:p>
    <w:p w14:paraId="58989F4D" w14:textId="722426A9" w:rsidR="009C68C1" w:rsidRDefault="009C68C1">
      <w:pPr>
        <w:rPr>
          <w:lang w:val="en-GB"/>
        </w:rPr>
      </w:pPr>
    </w:p>
    <w:p w14:paraId="6FEC0B7E" w14:textId="4D81C268" w:rsidR="009C68C1" w:rsidRDefault="009C68C1">
      <w:pPr>
        <w:rPr>
          <w:lang w:val="en-GB"/>
        </w:rPr>
      </w:pPr>
    </w:p>
    <w:p w14:paraId="060BDD56" w14:textId="1036DFA5" w:rsidR="009C68C1" w:rsidRDefault="009C68C1">
      <w:pPr>
        <w:rPr>
          <w:lang w:val="en-GB"/>
        </w:rPr>
      </w:pPr>
    </w:p>
    <w:p w14:paraId="242E87A6" w14:textId="2816A274" w:rsidR="009C68C1" w:rsidRDefault="009C68C1">
      <w:pPr>
        <w:rPr>
          <w:lang w:val="en-GB"/>
        </w:rPr>
      </w:pPr>
    </w:p>
    <w:p w14:paraId="076309FF" w14:textId="7D83248B" w:rsidR="009C68C1" w:rsidRDefault="009C68C1">
      <w:pPr>
        <w:rPr>
          <w:lang w:val="en-GB"/>
        </w:rPr>
      </w:pPr>
    </w:p>
    <w:p w14:paraId="2B1DEF72" w14:textId="3677A123" w:rsidR="009C68C1" w:rsidRDefault="009C68C1">
      <w:pPr>
        <w:rPr>
          <w:lang w:val="en-GB"/>
        </w:rPr>
      </w:pPr>
    </w:p>
    <w:p w14:paraId="266D8273" w14:textId="52323B3C" w:rsidR="009C68C1" w:rsidRDefault="009C68C1">
      <w:pPr>
        <w:rPr>
          <w:lang w:val="en-GB"/>
        </w:rPr>
      </w:pPr>
    </w:p>
    <w:p w14:paraId="6C17553F" w14:textId="562E33AB" w:rsidR="009C68C1" w:rsidRDefault="009C68C1">
      <w:pPr>
        <w:rPr>
          <w:lang w:val="en-GB"/>
        </w:rPr>
      </w:pPr>
    </w:p>
    <w:p w14:paraId="256B059E" w14:textId="15C354DF" w:rsidR="009C68C1" w:rsidRPr="001D4C51" w:rsidRDefault="009C68C1">
      <w:pPr>
        <w:rPr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74"/>
        <w:gridCol w:w="2683"/>
        <w:gridCol w:w="2551"/>
        <w:gridCol w:w="1554"/>
      </w:tblGrid>
      <w:tr w:rsidR="003405CF" w:rsidRPr="00C74FA7" w14:paraId="08D001B4" w14:textId="77777777" w:rsidTr="004234E6">
        <w:tc>
          <w:tcPr>
            <w:tcW w:w="90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5F25F" w14:textId="07FC0BBE" w:rsidR="003405CF" w:rsidRPr="004234E6" w:rsidRDefault="00E41832" w:rsidP="00242B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able S2</w:t>
            </w:r>
            <w:r w:rsidR="003405CF"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pids and </w:t>
            </w:r>
            <w:r w:rsidR="003405CF" w:rsidRPr="004234E6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cytokines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adipokines</w:t>
            </w:r>
            <w:r w:rsidR="000A38AF" w:rsidRPr="004234E6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</w:t>
            </w:r>
            <w:r w:rsidR="003405CF"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patients on </w:t>
            </w:r>
            <w:r w:rsidR="00AD79D6"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ogic DMARDs</w:t>
            </w:r>
            <w:r w:rsidR="00AD79D6"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42B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red to</w:t>
            </w:r>
            <w:r w:rsidR="00AD79D6"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ients off </w:t>
            </w:r>
            <w:r w:rsidR="00AD79D6"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ogic DMARDs</w:t>
            </w:r>
          </w:p>
        </w:tc>
      </w:tr>
      <w:tr w:rsidR="003405CF" w:rsidRPr="00FB27F1" w14:paraId="748B14A3" w14:textId="77777777" w:rsidTr="004234E6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E0C0A" w14:textId="77777777" w:rsidR="003405CF" w:rsidRPr="004234E6" w:rsidRDefault="003405CF" w:rsidP="00BB6F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0B793" w14:textId="77777777" w:rsidR="003405CF" w:rsidRPr="004234E6" w:rsidRDefault="003405CF" w:rsidP="00BB6F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biologics (n=25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F3102" w14:textId="77777777" w:rsidR="003405CF" w:rsidRPr="004234E6" w:rsidRDefault="003405CF" w:rsidP="00BB6F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 biologics (n=35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7F2D2" w14:textId="77777777" w:rsidR="003405CF" w:rsidRPr="004234E6" w:rsidRDefault="003405CF" w:rsidP="00BB6F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3405CF" w:rsidRPr="00FB27F1" w14:paraId="3AA17011" w14:textId="77777777" w:rsidTr="004234E6"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3B3D1" w14:textId="77777777" w:rsidR="003405CF" w:rsidRPr="004234E6" w:rsidRDefault="003405CF" w:rsidP="003405CF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pids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6237B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BF542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CBB12" w14:textId="77777777" w:rsidR="003405CF" w:rsidRPr="004234E6" w:rsidRDefault="003405CF" w:rsidP="003405C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405CF" w:rsidRPr="00FB27F1" w14:paraId="0415D2E2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E54FD70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C </w:t>
            </w: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7D8B938A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 (0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A81DE0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 (0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28F073F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</w:tr>
      <w:tr w:rsidR="003405CF" w:rsidRPr="00FB27F1" w14:paraId="6DC57BC1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447D728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HDL-C (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6315F611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0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8DD087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0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785A987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</w:tr>
      <w:tr w:rsidR="003405CF" w:rsidRPr="00FB27F1" w14:paraId="519A5BD6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C29818A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LDL-C (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6F5B70A8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(0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FDE1F5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 (0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3D23079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</w:tr>
      <w:tr w:rsidR="003405CF" w:rsidRPr="00FB27F1" w14:paraId="240DE5CB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9C1FE54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 A-1</w:t>
            </w: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 (g/L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1246B156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0DFB65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C7232A6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</w:tr>
      <w:tr w:rsidR="003405CF" w:rsidRPr="00FB27F1" w14:paraId="20B31747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4356E45" w14:textId="5F39436F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 B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50D41885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BD7CC8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768F606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</w:tr>
      <w:tr w:rsidR="003405CF" w:rsidRPr="00FB27F1" w14:paraId="65B2A5CB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190C321" w14:textId="04A7EDDC" w:rsidR="003405CF" w:rsidRPr="004234E6" w:rsidRDefault="000A38A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Lp(a)</w:t>
            </w:r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/L) 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799A95A3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6B8773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6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A381CB8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</w:tr>
      <w:tr w:rsidR="003405CF" w:rsidRPr="00FB27F1" w14:paraId="5FAD8FA4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18F4C9E" w14:textId="77777777" w:rsidR="003405CF" w:rsidRPr="004234E6" w:rsidRDefault="003405CF" w:rsidP="003405C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417B0424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5AC281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FE49824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05CF" w:rsidRPr="00FB27F1" w14:paraId="26D99F6F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06C7C5E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7CEBEA4D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0.9 (0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188891B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1.9 (5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E009178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3405CF" w:rsidRPr="00FB27F1" w14:paraId="564DED62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5C6277D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1DE5A8CD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897167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9D04759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5CF" w:rsidRPr="00FB27F1" w14:paraId="6269B5F4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698B075" w14:textId="77777777" w:rsidR="003405CF" w:rsidRPr="004234E6" w:rsidRDefault="003405CF" w:rsidP="003405C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i/>
                <w:sz w:val="24"/>
                <w:szCs w:val="24"/>
              </w:rPr>
              <w:t>Cytokines/adipokines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2AB6228A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857DE27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DF245B9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05CF" w:rsidRPr="00FB27F1" w14:paraId="31421AC1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C763320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2D94122A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89B04C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13D21AF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5CF" w:rsidRPr="00FB27F1" w14:paraId="14BF103B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0093255" w14:textId="1E17C349" w:rsidR="003405CF" w:rsidRPr="004234E6" w:rsidRDefault="000A38A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4234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0BDCC704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1.05 (0.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CB99A7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1.02 (0.3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0D27429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3405CF" w:rsidRPr="00FB27F1" w14:paraId="6EAC2B1D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0DE57EB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IL-1RA (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6CDF737D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1.14 (2.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5E6730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0.97 (1.1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7A98DA7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3405CF" w:rsidRPr="00FB27F1" w14:paraId="06F2C594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DFEE381" w14:textId="3D93772B" w:rsidR="003405CF" w:rsidRPr="004234E6" w:rsidRDefault="000A38A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4234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>)/IL-1RA (</w:t>
            </w:r>
            <w:proofErr w:type="spellStart"/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="003405CF"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166AC254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2.44 (1.6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ADCAAA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2.26 (1.9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E448D6F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3405CF" w:rsidRPr="00FB27F1" w14:paraId="451FC166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A92619C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IL-6 (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4CB762E8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 (2.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5A31D4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 (0.4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93659CC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</w:tr>
      <w:tr w:rsidR="003405CF" w:rsidRPr="00FB27F1" w14:paraId="264A0573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E4B3B2C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Progranulin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 (ng/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5729EE02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7 (38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9CB9A2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3 (31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D8A862B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  <w:tr w:rsidR="003405CF" w:rsidRPr="00FB27F1" w14:paraId="68E02C7D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0BFE0DA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Leptin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 (ng/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5C21B707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5 (26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776B5A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5 (22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45E188A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</w:tr>
      <w:tr w:rsidR="003405CF" w:rsidRPr="00FB27F1" w14:paraId="3E9A80BE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B17A6C0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NGAL (ng/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556510CE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.0 (12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428ED2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.7 (132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16DDBEB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</w:tr>
      <w:tr w:rsidR="003405CF" w:rsidRPr="00FB27F1" w14:paraId="33182A4B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849BF9B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AngpL4 (ng/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50487B31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7 (10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AAF77F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4 (9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4E57DCE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3405CF" w:rsidRPr="00FB27F1" w14:paraId="39F43C68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11B4CA6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Angiopoietin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 (ng/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4F584822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D4134D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0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AF5275F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  <w:tr w:rsidR="003405CF" w:rsidRPr="00FB27F1" w14:paraId="7F494D7F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9BE33E7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Chemerin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 (ng/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40DA01C1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6.1 (51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8224FB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.6 (48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9D158D2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</w:tr>
      <w:tr w:rsidR="003405CF" w:rsidRPr="00FB27F1" w14:paraId="0759E48D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A2EFFD7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Resistin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 (ng/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3819BAF1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2 (9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E256F3D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4 (12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D296023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</w:p>
        </w:tc>
      </w:tr>
      <w:tr w:rsidR="003405CF" w:rsidRPr="00FB27F1" w14:paraId="3A0B9072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EA1B3CA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Adiponectin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 (ng/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3C7B198F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90 (34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90603C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22 (386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2C8BD1C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</w:tr>
      <w:tr w:rsidR="003405CF" w:rsidRPr="00FB27F1" w14:paraId="7B3B3270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8B144DF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RBP4 (ng/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73AC0895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39 (29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D239B6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54 (274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0FCBF15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  <w:tr w:rsidR="003405CF" w:rsidRPr="00FB27F1" w14:paraId="2C5D4680" w14:textId="77777777" w:rsidTr="004234E6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90ADA2B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VEGF (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20605CCB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3 (352.0) #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D4A1ED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9 (46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754D432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</w:tr>
      <w:tr w:rsidR="003405CF" w:rsidRPr="00FB27F1" w14:paraId="1E63DBC9" w14:textId="77777777" w:rsidTr="004234E6"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66928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CP-1 (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CD00A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3 (62.4) #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5E56D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5 (18.7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F5F9E" w14:textId="77777777" w:rsidR="003405CF" w:rsidRPr="004234E6" w:rsidRDefault="003405CF" w:rsidP="003405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</w:tr>
      <w:tr w:rsidR="004B3711" w:rsidRPr="00C74FA7" w14:paraId="6595D926" w14:textId="77777777" w:rsidTr="004234E6">
        <w:trPr>
          <w:trHeight w:val="416"/>
        </w:trPr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36803" w14:textId="77777777" w:rsidR="004B3711" w:rsidRPr="004234E6" w:rsidRDefault="004B3711" w:rsidP="004B37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s are mean (SD) or m</w:t>
            </w:r>
            <w:proofErr w:type="spellStart"/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ian</w:t>
            </w:r>
            <w:proofErr w:type="spellEnd"/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5</w:t>
            </w:r>
            <w:r w:rsidRPr="004234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75</w:t>
            </w:r>
            <w:r w:rsidRPr="004234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ile).</w:t>
            </w:r>
          </w:p>
          <w:p w14:paraId="4FEA2B8E" w14:textId="0F70435D" w:rsidR="000A38AF" w:rsidRPr="004234E6" w:rsidRDefault="004B3711" w:rsidP="004234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n=24</w:t>
            </w:r>
            <w:r w:rsidR="004234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gpL4, 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</w:t>
            </w:r>
            <w:proofErr w:type="spellStart"/>
            <w:r w:rsidR="000A38AF" w:rsidRPr="004234E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giopoietin</w:t>
            </w:r>
            <w:proofErr w:type="spellEnd"/>
            <w:r w:rsidR="000A38AF" w:rsidRPr="004234E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like 4;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o A-1, 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polipoprotein </w:t>
            </w:r>
            <w:r w:rsidR="000A38AF" w:rsidRPr="004234E6">
              <w:rPr>
                <w:rStyle w:val="Utheving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  <w:t>A-1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; Apo B, 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polipoprotein B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AD79D6"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79D6" w:rsidRPr="004234E6">
              <w:rPr>
                <w:rFonts w:ascii="Times New Roman" w:eastAsia="MS MinNew Roman" w:hAnsi="Times New Roman" w:cs="Times New Roman"/>
                <w:sz w:val="24"/>
                <w:szCs w:val="24"/>
                <w:lang w:val="en-GB"/>
              </w:rPr>
              <w:t>DMARDs, disease modifying anti-rheumatoid drugs;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P, C-reactive protein, HDL- C, high-density lipoprotein; IL-1β, interleukin- 1 beta; IL-1RA, 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nterleukin-1 receptor antagonist;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L-6, interleukin- 6;  LDL- C, low-density lipoprotein; </w:t>
            </w:r>
            <w:proofErr w:type="spellStart"/>
            <w:r w:rsidR="000A38AF"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</w:t>
            </w:r>
            <w:proofErr w:type="spellEnd"/>
            <w:r w:rsidR="000A38AF"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), lipoprotein A; MCP-1, </w:t>
            </w:r>
            <w:r w:rsidR="000A38AF" w:rsidRPr="004234E6">
              <w:rPr>
                <w:rStyle w:val="Utheving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monocyte chemoattractant protein 1;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GAL, 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eutrophil gelatinase-associated lipocalin;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BP4, </w:t>
            </w:r>
            <w:r w:rsidR="000A38AF" w:rsidRPr="004234E6">
              <w:rPr>
                <w:rStyle w:val="Utheving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GB"/>
              </w:rPr>
              <w:t xml:space="preserve">retinol binding protein 4; </w:t>
            </w:r>
            <w:r w:rsidR="000A38AF" w:rsidRPr="004234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C, total cholesterol; VEGF, </w:t>
            </w:r>
            <w:r w:rsidR="000A38AF" w:rsidRPr="004234E6">
              <w:rPr>
                <w:rStyle w:val="Utheving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GB"/>
              </w:rPr>
              <w:t>vascular endothelial growth factor.</w:t>
            </w:r>
          </w:p>
        </w:tc>
      </w:tr>
    </w:tbl>
    <w:p w14:paraId="40B87C98" w14:textId="77777777" w:rsidR="003405CF" w:rsidRPr="007340FE" w:rsidRDefault="003405CF">
      <w:pPr>
        <w:rPr>
          <w:lang w:val="en-GB"/>
        </w:rPr>
      </w:pPr>
    </w:p>
    <w:sectPr w:rsidR="003405CF" w:rsidRPr="007340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New Roman">
    <w:altName w:val="MS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3012B0"/>
    <w:multiLevelType w:val="multilevel"/>
    <w:tmpl w:val="0414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268346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0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7890"/>
    <w:rsid w:val="000A38AF"/>
    <w:rsid w:val="001D4C51"/>
    <w:rsid w:val="00230975"/>
    <w:rsid w:val="00242BA8"/>
    <w:rsid w:val="003405CF"/>
    <w:rsid w:val="00411561"/>
    <w:rsid w:val="004234E6"/>
    <w:rsid w:val="004A27AF"/>
    <w:rsid w:val="004B3711"/>
    <w:rsid w:val="007340FE"/>
    <w:rsid w:val="008D7890"/>
    <w:rsid w:val="009C68C1"/>
    <w:rsid w:val="00AD79D6"/>
    <w:rsid w:val="00AF7129"/>
    <w:rsid w:val="00C74FA7"/>
    <w:rsid w:val="00DF6E37"/>
    <w:rsid w:val="00E41832"/>
    <w:rsid w:val="00FB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A6371"/>
  <w15:chartTrackingRefBased/>
  <w15:docId w15:val="{C90FC5F7-110C-4379-B0A6-5D1CA6504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4">
    <w:name w:val="heading 4"/>
    <w:basedOn w:val="Normal"/>
    <w:next w:val="Normal"/>
    <w:link w:val="Overskrift4Tegn"/>
    <w:autoRedefine/>
    <w:uiPriority w:val="9"/>
    <w:semiHidden/>
    <w:unhideWhenUsed/>
    <w:qFormat/>
    <w:rsid w:val="00230975"/>
    <w:pPr>
      <w:keepNext/>
      <w:spacing w:before="240" w:after="60" w:line="240" w:lineRule="auto"/>
      <w:ind w:left="864" w:hanging="864"/>
      <w:outlineLvl w:val="3"/>
    </w:pPr>
    <w:rPr>
      <w:rFonts w:cstheme="majorBidi"/>
      <w:b/>
      <w:bCs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30975"/>
    <w:rPr>
      <w:rFonts w:cstheme="majorBidi"/>
      <w:b/>
      <w:bCs/>
      <w:sz w:val="28"/>
      <w:szCs w:val="28"/>
    </w:rPr>
  </w:style>
  <w:style w:type="table" w:styleId="Tabellrutenett">
    <w:name w:val="Table Grid"/>
    <w:basedOn w:val="Vanligtabell"/>
    <w:uiPriority w:val="39"/>
    <w:rsid w:val="00734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7340F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340FE"/>
    <w:pPr>
      <w:spacing w:after="0"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340FE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340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340FE"/>
    <w:rPr>
      <w:rFonts w:ascii="Segoe UI" w:hAnsi="Segoe UI" w:cs="Segoe UI"/>
      <w:sz w:val="18"/>
      <w:szCs w:val="18"/>
    </w:rPr>
  </w:style>
  <w:style w:type="character" w:styleId="Utheving">
    <w:name w:val="Emphasis"/>
    <w:basedOn w:val="Standardskriftforavsnitt"/>
    <w:uiPriority w:val="20"/>
    <w:qFormat/>
    <w:rsid w:val="000A38AF"/>
    <w:rPr>
      <w:i/>
      <w:iCs/>
    </w:rPr>
  </w:style>
  <w:style w:type="paragraph" w:styleId="Revisjon">
    <w:name w:val="Revision"/>
    <w:hidden/>
    <w:uiPriority w:val="99"/>
    <w:semiHidden/>
    <w:rsid w:val="00C74F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3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Risum</dc:creator>
  <cp:keywords/>
  <dc:description/>
  <cp:lastModifiedBy>Kristine Risum</cp:lastModifiedBy>
  <cp:revision>5</cp:revision>
  <dcterms:created xsi:type="dcterms:W3CDTF">2024-08-20T08:22:00Z</dcterms:created>
  <dcterms:modified xsi:type="dcterms:W3CDTF">2025-02-10T21:06:00Z</dcterms:modified>
</cp:coreProperties>
</file>